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D85D2" w14:textId="77777777" w:rsidR="003D32AF" w:rsidRDefault="003D32AF">
      <w:r>
        <w:t>Primers used for screening ticks for DTV and quantitating the relative amount of virus in the ticks.</w:t>
      </w:r>
    </w:p>
    <w:tbl>
      <w:tblPr>
        <w:tblStyle w:val="TableGrid"/>
        <w:tblW w:w="9908" w:type="dxa"/>
        <w:tblLook w:val="04A0" w:firstRow="1" w:lastRow="0" w:firstColumn="1" w:lastColumn="0" w:noHBand="0" w:noVBand="1"/>
      </w:tblPr>
      <w:tblGrid>
        <w:gridCol w:w="1764"/>
        <w:gridCol w:w="4445"/>
        <w:gridCol w:w="834"/>
        <w:gridCol w:w="1672"/>
        <w:gridCol w:w="1193"/>
      </w:tblGrid>
      <w:tr w:rsidR="003D32AF" w14:paraId="4ABA4243" w14:textId="77777777" w:rsidTr="003D32AF">
        <w:trPr>
          <w:trHeight w:val="268"/>
        </w:trPr>
        <w:tc>
          <w:tcPr>
            <w:tcW w:w="1796" w:type="dxa"/>
          </w:tcPr>
          <w:p w14:paraId="5542F467" w14:textId="79A2DB8A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Primer</w:t>
            </w:r>
            <w:r>
              <w:rPr>
                <w:rFonts w:cstheme="minorHAnsi"/>
              </w:rPr>
              <w:t xml:space="preserve"> name</w:t>
            </w:r>
          </w:p>
        </w:tc>
        <w:tc>
          <w:tcPr>
            <w:tcW w:w="4499" w:type="dxa"/>
          </w:tcPr>
          <w:p w14:paraId="04A6EE89" w14:textId="782A256B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Sequence</w:t>
            </w:r>
          </w:p>
        </w:tc>
        <w:tc>
          <w:tcPr>
            <w:tcW w:w="700" w:type="dxa"/>
          </w:tcPr>
          <w:p w14:paraId="1319AC74" w14:textId="14B1A0DB" w:rsidR="003D32AF" w:rsidRPr="003D32AF" w:rsidRDefault="003D32AF">
            <w:pPr>
              <w:rPr>
                <w:rFonts w:cstheme="minorHAnsi"/>
              </w:rPr>
            </w:pPr>
            <w:r>
              <w:rPr>
                <w:rFonts w:cstheme="minorHAnsi"/>
              </w:rPr>
              <w:t>Size</w:t>
            </w:r>
          </w:p>
        </w:tc>
        <w:tc>
          <w:tcPr>
            <w:tcW w:w="1720" w:type="dxa"/>
          </w:tcPr>
          <w:p w14:paraId="5AF997D6" w14:textId="566F350E" w:rsidR="003D32AF" w:rsidRPr="003D32AF" w:rsidRDefault="003D32AF">
            <w:pPr>
              <w:rPr>
                <w:rFonts w:cstheme="minorHAnsi"/>
              </w:rPr>
            </w:pPr>
            <w:r>
              <w:rPr>
                <w:rFonts w:cstheme="minorHAnsi"/>
              </w:rPr>
              <w:t>Target</w:t>
            </w:r>
          </w:p>
        </w:tc>
        <w:tc>
          <w:tcPr>
            <w:tcW w:w="1193" w:type="dxa"/>
          </w:tcPr>
          <w:p w14:paraId="3442C156" w14:textId="0DD0258E" w:rsidR="003D32AF" w:rsidRPr="003D32AF" w:rsidRDefault="003D32AF">
            <w:pPr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</w:tr>
      <w:tr w:rsidR="003D32AF" w14:paraId="61E7A809" w14:textId="77777777" w:rsidTr="003D32AF">
        <w:trPr>
          <w:trHeight w:val="277"/>
        </w:trPr>
        <w:tc>
          <w:tcPr>
            <w:tcW w:w="1796" w:type="dxa"/>
          </w:tcPr>
          <w:p w14:paraId="0F30273D" w14:textId="0AAD12B9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POW9466-F1</w:t>
            </w:r>
          </w:p>
        </w:tc>
        <w:tc>
          <w:tcPr>
            <w:tcW w:w="4499" w:type="dxa"/>
          </w:tcPr>
          <w:p w14:paraId="455E18E4" w14:textId="61137AE0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ACCATAACAAACATGAAAGTCCAACT</w:t>
            </w:r>
          </w:p>
        </w:tc>
        <w:tc>
          <w:tcPr>
            <w:tcW w:w="700" w:type="dxa"/>
          </w:tcPr>
          <w:p w14:paraId="45EDB27A" w14:textId="69D1F18B" w:rsidR="003D32AF" w:rsidRPr="003D32AF" w:rsidRDefault="003D32AF">
            <w:pPr>
              <w:rPr>
                <w:rFonts w:cstheme="minorHAnsi"/>
              </w:rPr>
            </w:pPr>
            <w:r>
              <w:rPr>
                <w:rFonts w:cstheme="minorHAnsi"/>
              </w:rPr>
              <w:t>72bp</w:t>
            </w:r>
          </w:p>
        </w:tc>
        <w:tc>
          <w:tcPr>
            <w:tcW w:w="1720" w:type="dxa"/>
          </w:tcPr>
          <w:p w14:paraId="4AE4CF62" w14:textId="1D5F69EF" w:rsidR="003D32AF" w:rsidRPr="003D32AF" w:rsidRDefault="003D32AF">
            <w:pPr>
              <w:rPr>
                <w:rFonts w:cstheme="minorHAnsi"/>
              </w:rPr>
            </w:pPr>
            <w:r>
              <w:rPr>
                <w:rFonts w:cstheme="minorHAnsi"/>
              </w:rPr>
              <w:t>DTV NS5</w:t>
            </w:r>
          </w:p>
        </w:tc>
        <w:tc>
          <w:tcPr>
            <w:tcW w:w="1193" w:type="dxa"/>
          </w:tcPr>
          <w:p w14:paraId="46F4AD01" w14:textId="0130FBF6" w:rsidR="003D32AF" w:rsidRPr="003D32AF" w:rsidRDefault="003D32A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ZOTERO_ITEM CSL_CITATION {"citationID":"JHcXABWU","properties":{"formattedCitation":"(El Khoury et al., 2013)","plainCitation":"(El Khoury et al., 2013)","noteIndex":0},"citationItems":[{"id":1636,"uris":["http://zotero.org/users/1749818/items/4VHJQ64T"],"itemData":{"id":1636,"type":"article-journal","container-title":"Clinical Infectious Diseases","DOI":"10.1093/cid/cis938","ISSN":"1058-4838, 1537-6591","issue":"4","language":"en","page":"e40-e47","source":"CrossRef","title":"Diagnosis of Acute Deer Tick Virus Encephalitis","volume":"56","author":[{"family":"El Khoury","given":"M. Y."},{"family":"Hull","given":"R. C."},{"family":"Bryant","given":"P. W."},{"family":"Escuyer","given":"K. L."},{"family":"St George","given":"K."},{"family":"Wong","given":"S. J."},{"family":"Nagaraja","given":"A."},{"family":"Kramer","given":"L."},{"family":"Dupuis","given":"A. P."},{"family":"Purohit","given":"T."},{"family":"Shah","given":"T."},{"family":"Wormser","given":"G. P."}],"issued":{"date-parts":[["2013",2,15]]}}}],"schema":"https://github.com/citation-style-language/schema/raw/master/csl-citation.json"} </w:instrText>
            </w:r>
            <w:r>
              <w:rPr>
                <w:rFonts w:cstheme="minorHAnsi"/>
              </w:rPr>
              <w:fldChar w:fldCharType="separate"/>
            </w:r>
            <w:r w:rsidRPr="003D32AF">
              <w:rPr>
                <w:rFonts w:ascii="Calibri" w:hAnsi="Calibri" w:cs="Calibri"/>
              </w:rPr>
              <w:t>(El Khoury et al., 2013)</w:t>
            </w:r>
            <w:r>
              <w:rPr>
                <w:rFonts w:cstheme="minorHAnsi"/>
              </w:rPr>
              <w:fldChar w:fldCharType="end"/>
            </w:r>
          </w:p>
        </w:tc>
      </w:tr>
      <w:tr w:rsidR="003D32AF" w14:paraId="71567353" w14:textId="77777777" w:rsidTr="003D32AF">
        <w:trPr>
          <w:trHeight w:val="277"/>
        </w:trPr>
        <w:tc>
          <w:tcPr>
            <w:tcW w:w="1796" w:type="dxa"/>
          </w:tcPr>
          <w:p w14:paraId="0F264FF1" w14:textId="6A3CE23F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POW9466-F2</w:t>
            </w:r>
          </w:p>
        </w:tc>
        <w:tc>
          <w:tcPr>
            <w:tcW w:w="4499" w:type="dxa"/>
          </w:tcPr>
          <w:p w14:paraId="4BD58EE4" w14:textId="2C9ACB70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CCATCACAAACATGAAAGTCCAACT</w:t>
            </w:r>
          </w:p>
        </w:tc>
        <w:tc>
          <w:tcPr>
            <w:tcW w:w="700" w:type="dxa"/>
          </w:tcPr>
          <w:p w14:paraId="5AD79F76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720" w:type="dxa"/>
          </w:tcPr>
          <w:p w14:paraId="1D0D5B85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193" w:type="dxa"/>
          </w:tcPr>
          <w:p w14:paraId="247CB524" w14:textId="77777777" w:rsidR="003D32AF" w:rsidRPr="003D32AF" w:rsidRDefault="003D32AF">
            <w:pPr>
              <w:rPr>
                <w:rFonts w:cstheme="minorHAnsi"/>
              </w:rPr>
            </w:pPr>
          </w:p>
        </w:tc>
      </w:tr>
      <w:tr w:rsidR="003D32AF" w14:paraId="10006E40" w14:textId="77777777" w:rsidTr="003D32AF">
        <w:trPr>
          <w:trHeight w:val="277"/>
        </w:trPr>
        <w:tc>
          <w:tcPr>
            <w:tcW w:w="1796" w:type="dxa"/>
          </w:tcPr>
          <w:p w14:paraId="1C931CD5" w14:textId="688B8774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POW9537-R1</w:t>
            </w:r>
          </w:p>
        </w:tc>
        <w:tc>
          <w:tcPr>
            <w:tcW w:w="4499" w:type="dxa"/>
          </w:tcPr>
          <w:p w14:paraId="52C5DD96" w14:textId="7056AB42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TGAGTCTGCTGGTCCGATGAC</w:t>
            </w:r>
          </w:p>
        </w:tc>
        <w:tc>
          <w:tcPr>
            <w:tcW w:w="700" w:type="dxa"/>
          </w:tcPr>
          <w:p w14:paraId="0BD2A4E7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720" w:type="dxa"/>
          </w:tcPr>
          <w:p w14:paraId="2B0CEA7E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193" w:type="dxa"/>
          </w:tcPr>
          <w:p w14:paraId="298C9C92" w14:textId="77777777" w:rsidR="003D32AF" w:rsidRPr="003D32AF" w:rsidRDefault="003D32AF">
            <w:pPr>
              <w:rPr>
                <w:rFonts w:cstheme="minorHAnsi"/>
              </w:rPr>
            </w:pPr>
          </w:p>
        </w:tc>
      </w:tr>
      <w:tr w:rsidR="003D32AF" w14:paraId="58E12987" w14:textId="77777777" w:rsidTr="003D32AF">
        <w:trPr>
          <w:trHeight w:val="277"/>
        </w:trPr>
        <w:tc>
          <w:tcPr>
            <w:tcW w:w="1796" w:type="dxa"/>
          </w:tcPr>
          <w:p w14:paraId="515D29BF" w14:textId="058CD927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POW9537-R2</w:t>
            </w:r>
          </w:p>
        </w:tc>
        <w:tc>
          <w:tcPr>
            <w:tcW w:w="4499" w:type="dxa"/>
          </w:tcPr>
          <w:p w14:paraId="7E1772FA" w14:textId="0E136766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CTGTGAGTCAGCTGGTCCTATGAC</w:t>
            </w:r>
          </w:p>
        </w:tc>
        <w:tc>
          <w:tcPr>
            <w:tcW w:w="700" w:type="dxa"/>
          </w:tcPr>
          <w:p w14:paraId="64A2E4EB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720" w:type="dxa"/>
          </w:tcPr>
          <w:p w14:paraId="5834EE33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193" w:type="dxa"/>
          </w:tcPr>
          <w:p w14:paraId="01A30AC6" w14:textId="77777777" w:rsidR="003D32AF" w:rsidRPr="003D32AF" w:rsidRDefault="003D32AF">
            <w:pPr>
              <w:rPr>
                <w:rFonts w:cstheme="minorHAnsi"/>
              </w:rPr>
            </w:pPr>
          </w:p>
        </w:tc>
      </w:tr>
      <w:tr w:rsidR="003D32AF" w14:paraId="261FC0D9" w14:textId="77777777" w:rsidTr="003D32AF">
        <w:trPr>
          <w:trHeight w:val="277"/>
        </w:trPr>
        <w:tc>
          <w:tcPr>
            <w:tcW w:w="1796" w:type="dxa"/>
          </w:tcPr>
          <w:p w14:paraId="668CE140" w14:textId="1DF16B74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POW9453-P</w:t>
            </w:r>
          </w:p>
        </w:tc>
        <w:tc>
          <w:tcPr>
            <w:tcW w:w="4499" w:type="dxa"/>
          </w:tcPr>
          <w:p w14:paraId="45AA3715" w14:textId="70D8807E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6FAM-CCTTCCATCATGCGGAT-MGB</w:t>
            </w:r>
          </w:p>
        </w:tc>
        <w:tc>
          <w:tcPr>
            <w:tcW w:w="700" w:type="dxa"/>
          </w:tcPr>
          <w:p w14:paraId="2E0FEA82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720" w:type="dxa"/>
          </w:tcPr>
          <w:p w14:paraId="33A45AD0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193" w:type="dxa"/>
          </w:tcPr>
          <w:p w14:paraId="433CB262" w14:textId="77777777" w:rsidR="003D32AF" w:rsidRPr="003D32AF" w:rsidRDefault="003D32AF">
            <w:pPr>
              <w:rPr>
                <w:rFonts w:cstheme="minorHAnsi"/>
              </w:rPr>
            </w:pPr>
          </w:p>
        </w:tc>
      </w:tr>
      <w:tr w:rsidR="003D32AF" w14:paraId="17FDE092" w14:textId="77777777" w:rsidTr="003D32AF">
        <w:trPr>
          <w:trHeight w:val="268"/>
        </w:trPr>
        <w:tc>
          <w:tcPr>
            <w:tcW w:w="1796" w:type="dxa"/>
          </w:tcPr>
          <w:p w14:paraId="2B361036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4499" w:type="dxa"/>
          </w:tcPr>
          <w:p w14:paraId="5418B71D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700" w:type="dxa"/>
          </w:tcPr>
          <w:p w14:paraId="5335C906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720" w:type="dxa"/>
          </w:tcPr>
          <w:p w14:paraId="516DBDD3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193" w:type="dxa"/>
          </w:tcPr>
          <w:p w14:paraId="7A182EE6" w14:textId="77777777" w:rsidR="003D32AF" w:rsidRPr="003D32AF" w:rsidRDefault="003D32AF">
            <w:pPr>
              <w:rPr>
                <w:rFonts w:cstheme="minorHAnsi"/>
              </w:rPr>
            </w:pPr>
          </w:p>
        </w:tc>
      </w:tr>
      <w:tr w:rsidR="003D32AF" w14:paraId="0A3E2EE7" w14:textId="77777777" w:rsidTr="003D32AF">
        <w:trPr>
          <w:trHeight w:val="268"/>
        </w:trPr>
        <w:tc>
          <w:tcPr>
            <w:tcW w:w="1796" w:type="dxa"/>
          </w:tcPr>
          <w:p w14:paraId="019CFAE4" w14:textId="210A7C20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IscGAPDH-334f</w:t>
            </w:r>
          </w:p>
        </w:tc>
        <w:tc>
          <w:tcPr>
            <w:tcW w:w="4499" w:type="dxa"/>
          </w:tcPr>
          <w:p w14:paraId="7E51A9A2" w14:textId="11244266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 xml:space="preserve">GTG ATC </w:t>
            </w:r>
            <w:proofErr w:type="spellStart"/>
            <w:r w:rsidRPr="003D32AF">
              <w:rPr>
                <w:rFonts w:cstheme="minorHAnsi"/>
              </w:rPr>
              <w:t>ATC</w:t>
            </w:r>
            <w:proofErr w:type="spellEnd"/>
            <w:r w:rsidRPr="003D32AF">
              <w:rPr>
                <w:rFonts w:cstheme="minorHAnsi"/>
              </w:rPr>
              <w:t xml:space="preserve"> TCC GCA CCT TC</w:t>
            </w:r>
          </w:p>
        </w:tc>
        <w:tc>
          <w:tcPr>
            <w:tcW w:w="700" w:type="dxa"/>
          </w:tcPr>
          <w:p w14:paraId="1DE59D85" w14:textId="29454A79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100bp</w:t>
            </w:r>
          </w:p>
        </w:tc>
        <w:tc>
          <w:tcPr>
            <w:tcW w:w="1720" w:type="dxa"/>
          </w:tcPr>
          <w:p w14:paraId="0CD8CB77" w14:textId="23F21EAB" w:rsidR="003D32AF" w:rsidRPr="003D32AF" w:rsidRDefault="003D32A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xodes </w:t>
            </w:r>
            <w:r w:rsidRPr="003D32AF">
              <w:rPr>
                <w:rFonts w:cstheme="minorHAnsi"/>
              </w:rPr>
              <w:t>GAPDH</w:t>
            </w:r>
          </w:p>
        </w:tc>
        <w:tc>
          <w:tcPr>
            <w:tcW w:w="1193" w:type="dxa"/>
          </w:tcPr>
          <w:p w14:paraId="74024707" w14:textId="15CB0F04" w:rsidR="003D32AF" w:rsidRPr="003D32AF" w:rsidRDefault="003D32AF">
            <w:pPr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</w:tr>
      <w:tr w:rsidR="003D32AF" w14:paraId="538934B1" w14:textId="77777777" w:rsidTr="003D32AF">
        <w:trPr>
          <w:trHeight w:val="268"/>
        </w:trPr>
        <w:tc>
          <w:tcPr>
            <w:tcW w:w="1796" w:type="dxa"/>
          </w:tcPr>
          <w:p w14:paraId="0E9A18DB" w14:textId="1D3E3B7B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IscGAPDH-433r</w:t>
            </w:r>
          </w:p>
        </w:tc>
        <w:tc>
          <w:tcPr>
            <w:tcW w:w="4499" w:type="dxa"/>
          </w:tcPr>
          <w:p w14:paraId="48B8413B" w14:textId="0EDF9B6A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ACG AGG CGT TGC TCA CTA TC</w:t>
            </w:r>
          </w:p>
        </w:tc>
        <w:tc>
          <w:tcPr>
            <w:tcW w:w="700" w:type="dxa"/>
          </w:tcPr>
          <w:p w14:paraId="5FAB4CB3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720" w:type="dxa"/>
          </w:tcPr>
          <w:p w14:paraId="49AA47D1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193" w:type="dxa"/>
          </w:tcPr>
          <w:p w14:paraId="24920022" w14:textId="77777777" w:rsidR="003D32AF" w:rsidRPr="003D32AF" w:rsidRDefault="003D32AF">
            <w:pPr>
              <w:rPr>
                <w:rFonts w:cstheme="minorHAnsi"/>
              </w:rPr>
            </w:pPr>
          </w:p>
        </w:tc>
      </w:tr>
      <w:tr w:rsidR="003D32AF" w14:paraId="4FD372DD" w14:textId="77777777" w:rsidTr="003D32AF">
        <w:trPr>
          <w:trHeight w:val="277"/>
        </w:trPr>
        <w:tc>
          <w:tcPr>
            <w:tcW w:w="1796" w:type="dxa"/>
          </w:tcPr>
          <w:p w14:paraId="51B756DF" w14:textId="3B727F23" w:rsidR="003D32AF" w:rsidRPr="003D32AF" w:rsidRDefault="003D32AF">
            <w:pPr>
              <w:rPr>
                <w:rFonts w:cstheme="minorHAnsi"/>
              </w:rPr>
            </w:pPr>
            <w:proofErr w:type="spellStart"/>
            <w:r w:rsidRPr="003D32AF">
              <w:rPr>
                <w:rFonts w:cstheme="minorHAnsi"/>
              </w:rPr>
              <w:t>IscGAPDH</w:t>
            </w:r>
            <w:proofErr w:type="spellEnd"/>
            <w:r w:rsidRPr="003D32AF">
              <w:rPr>
                <w:rFonts w:cstheme="minorHAnsi"/>
              </w:rPr>
              <w:t>-P</w:t>
            </w:r>
          </w:p>
        </w:tc>
        <w:tc>
          <w:tcPr>
            <w:tcW w:w="4499" w:type="dxa"/>
          </w:tcPr>
          <w:p w14:paraId="018C8A6C" w14:textId="026091A8" w:rsidR="003D32AF" w:rsidRPr="003D32AF" w:rsidRDefault="003D32AF">
            <w:pPr>
              <w:rPr>
                <w:rFonts w:cstheme="minorHAnsi"/>
              </w:rPr>
            </w:pPr>
            <w:r w:rsidRPr="003D32AF">
              <w:rPr>
                <w:rFonts w:cstheme="minorHAnsi"/>
              </w:rPr>
              <w:t>HEX-GGGAGTGAACCA</w:t>
            </w:r>
            <w:smartTag w:uri="urn:schemas-microsoft-com:office:smarttags" w:element="stockticker">
              <w:r w:rsidRPr="003D32AF">
                <w:rPr>
                  <w:rFonts w:cstheme="minorHAnsi"/>
                </w:rPr>
                <w:t>CAA</w:t>
              </w:r>
            </w:smartTag>
            <w:r w:rsidRPr="003D32AF">
              <w:rPr>
                <w:rFonts w:cstheme="minorHAnsi"/>
              </w:rPr>
              <w:t xml:space="preserve">CTCGT-ZENBLHQ </w:t>
            </w:r>
          </w:p>
        </w:tc>
        <w:tc>
          <w:tcPr>
            <w:tcW w:w="700" w:type="dxa"/>
          </w:tcPr>
          <w:p w14:paraId="07A709CF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720" w:type="dxa"/>
          </w:tcPr>
          <w:p w14:paraId="2E3002FF" w14:textId="77777777" w:rsidR="003D32AF" w:rsidRPr="003D32AF" w:rsidRDefault="003D32AF">
            <w:pPr>
              <w:rPr>
                <w:rFonts w:cstheme="minorHAnsi"/>
              </w:rPr>
            </w:pPr>
          </w:p>
        </w:tc>
        <w:tc>
          <w:tcPr>
            <w:tcW w:w="1193" w:type="dxa"/>
          </w:tcPr>
          <w:p w14:paraId="02EFC9D8" w14:textId="77777777" w:rsidR="003D32AF" w:rsidRPr="003D32AF" w:rsidRDefault="003D32AF">
            <w:pPr>
              <w:rPr>
                <w:rFonts w:cstheme="minorHAnsi"/>
              </w:rPr>
            </w:pPr>
          </w:p>
        </w:tc>
      </w:tr>
    </w:tbl>
    <w:p w14:paraId="1897E7ED" w14:textId="77777777" w:rsidR="003D32AF" w:rsidRDefault="003D32AF"/>
    <w:p w14:paraId="265BBCEB" w14:textId="77777777" w:rsidR="003D32AF" w:rsidRDefault="003D32AF"/>
    <w:p w14:paraId="6EA5601B" w14:textId="55B1F047" w:rsidR="00C73503" w:rsidRDefault="00C6518F">
      <w:r>
        <w:t>Tiling primers used to amplify the whole genome of DTV.</w:t>
      </w:r>
    </w:p>
    <w:tbl>
      <w:tblPr>
        <w:tblW w:w="5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625"/>
        <w:gridCol w:w="3233"/>
      </w:tblGrid>
      <w:tr w:rsidR="00D878ED" w:rsidRPr="00D878ED" w14:paraId="6BD9C2F0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783AD25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878ED">
              <w:rPr>
                <w:rFonts w:ascii="Calibri" w:eastAsia="Times New Roman" w:hAnsi="Calibri" w:cs="Calibri"/>
                <w:b/>
                <w:bCs/>
              </w:rPr>
              <w:t>name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19646D2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878ED">
              <w:rPr>
                <w:rFonts w:ascii="Calibri" w:eastAsia="Times New Roman" w:hAnsi="Calibri" w:cs="Calibri"/>
                <w:b/>
                <w:bCs/>
              </w:rPr>
              <w:t>pool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2D27D31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878ED">
              <w:rPr>
                <w:rFonts w:ascii="Calibri" w:eastAsia="Times New Roman" w:hAnsi="Calibri" w:cs="Calibri"/>
                <w:b/>
                <w:bCs/>
              </w:rPr>
              <w:t>seq</w:t>
            </w:r>
          </w:p>
        </w:tc>
      </w:tr>
      <w:tr w:rsidR="00D878ED" w:rsidRPr="00D878ED" w14:paraId="3D4C02D1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C186A20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FAC07B1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35B008BD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TGTGCGGACACTTTAGTCAGT</w:t>
            </w:r>
          </w:p>
        </w:tc>
      </w:tr>
      <w:tr w:rsidR="00D878ED" w:rsidRPr="00D878ED" w14:paraId="7B6A001D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814E2B2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500-1L-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449872D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53D3B23F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TGTGTGGGCACTTTAGTCAGT</w:t>
            </w:r>
          </w:p>
        </w:tc>
      </w:tr>
      <w:tr w:rsidR="00D878ED" w:rsidRPr="00D878ED" w14:paraId="3398A46B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C93419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847E472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6913B1C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GCTAGCTCGCATGACCATAT</w:t>
            </w:r>
          </w:p>
        </w:tc>
      </w:tr>
      <w:tr w:rsidR="00D878ED" w:rsidRPr="00D878ED" w14:paraId="7A26A5FB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1E87763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E38D4A0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541D8CA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GTCGACTGGACATGGACTTTC</w:t>
            </w:r>
          </w:p>
        </w:tc>
      </w:tr>
      <w:tr w:rsidR="00D878ED" w:rsidRPr="00D878ED" w14:paraId="4459D8D1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7BA7DE7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-2L-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87CDA2B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38CA4F88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GTCGACTGGACATGGRCTTTC</w:t>
            </w:r>
          </w:p>
        </w:tc>
      </w:tr>
      <w:tr w:rsidR="00D878ED" w:rsidRPr="00D878ED" w14:paraId="044A8D9A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5DF9D8C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EABD29C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10BB80D8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CCCTAGCCATCCAACTATCCA</w:t>
            </w:r>
          </w:p>
        </w:tc>
      </w:tr>
      <w:tr w:rsidR="00D878ED" w:rsidRPr="00D878ED" w14:paraId="08BD07DF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B270A1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3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3BAD039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10D2F992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GGGCTGGATGTGGAAAAACAA</w:t>
            </w:r>
          </w:p>
        </w:tc>
      </w:tr>
      <w:tr w:rsidR="00D878ED" w:rsidRPr="00D878ED" w14:paraId="122AAD80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6E3A178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3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5B65FEB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08AA6B7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TCGCATTCAAACTTGGCACAG</w:t>
            </w:r>
          </w:p>
        </w:tc>
      </w:tr>
      <w:tr w:rsidR="00D878ED" w:rsidRPr="00D878ED" w14:paraId="306B5FD4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A4EB41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4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85F6665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4EE7DF39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ACATGGTGTGCAAGAGAGACC</w:t>
            </w:r>
          </w:p>
        </w:tc>
      </w:tr>
      <w:tr w:rsidR="00D878ED" w:rsidRPr="00D878ED" w14:paraId="0B7684FE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24824D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4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4BA9B0F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45DB5C73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GTCTGATCCCCCAGATTGAAGA</w:t>
            </w:r>
          </w:p>
        </w:tc>
      </w:tr>
      <w:tr w:rsidR="00D878ED" w:rsidRPr="00D878ED" w14:paraId="27408E4C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CD8B640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5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0D49503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6654CCF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CACAAAGACAATCAGGACTGGA</w:t>
            </w:r>
          </w:p>
        </w:tc>
      </w:tr>
      <w:tr w:rsidR="00D878ED" w:rsidRPr="00D878ED" w14:paraId="171A3CFF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29FCA9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5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72C83B5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01C5AA13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TGGAACCACTGCTGACTTAGG</w:t>
            </w:r>
          </w:p>
        </w:tc>
      </w:tr>
      <w:tr w:rsidR="00D878ED" w:rsidRPr="00D878ED" w14:paraId="63A521B7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4A2CEEA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6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4E8D467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032954C1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CCCAACCCAACCATTGAAACA</w:t>
            </w:r>
          </w:p>
        </w:tc>
      </w:tr>
      <w:tr w:rsidR="00D878ED" w:rsidRPr="00D878ED" w14:paraId="6A94122E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10B4CC3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6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98CB92B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66A888C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TAGCCGTCATACCACTCCGAT</w:t>
            </w:r>
          </w:p>
        </w:tc>
      </w:tr>
      <w:tr w:rsidR="00D878ED" w:rsidRPr="00D878ED" w14:paraId="503C8CDC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D8A7163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-6R-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32CB469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5120AFD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TAGCCGTCATACCACTCCGAY</w:t>
            </w:r>
          </w:p>
        </w:tc>
      </w:tr>
      <w:tr w:rsidR="00D878ED" w:rsidRPr="00D878ED" w14:paraId="0DD71758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DF4C4FD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7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235FB6B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1BFB2C1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GAGCAGACTATGGATGTGCAG</w:t>
            </w:r>
          </w:p>
        </w:tc>
      </w:tr>
      <w:tr w:rsidR="00D878ED" w:rsidRPr="00D878ED" w14:paraId="78BDD8EE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FA74C29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7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021756C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3EA27060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AAAACACCTTTGTGCGTAGGC</w:t>
            </w:r>
          </w:p>
        </w:tc>
      </w:tr>
      <w:tr w:rsidR="00D878ED" w:rsidRPr="00D878ED" w14:paraId="3EAEEB78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6381C4C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8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1A25092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5AF9DD62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TGATGATGGGGGTTGATGGAG</w:t>
            </w:r>
          </w:p>
        </w:tc>
      </w:tr>
      <w:tr w:rsidR="00D878ED" w:rsidRPr="00D878ED" w14:paraId="68329132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78C1F87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-8Lalt-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5A25C14" w14:textId="4791B117" w:rsidR="00D878ED" w:rsidRPr="00D878ED" w:rsidRDefault="00255154" w:rsidP="002551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30B34388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GGAGTGTGCCTGAAAGTYC</w:t>
            </w:r>
          </w:p>
        </w:tc>
      </w:tr>
      <w:tr w:rsidR="00D878ED" w:rsidRPr="00D878ED" w14:paraId="7D0C25D5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6F90E5E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8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BA918DE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312BEC11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TGGTGCTTCTAACTGAGGCTC</w:t>
            </w:r>
          </w:p>
        </w:tc>
      </w:tr>
      <w:tr w:rsidR="00D878ED" w:rsidRPr="00D878ED" w14:paraId="7BBD01AB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6145E87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9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67B4E83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237FDFE4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AACGAAAGGGCCATGGGAC</w:t>
            </w:r>
          </w:p>
        </w:tc>
      </w:tr>
      <w:tr w:rsidR="00D878ED" w:rsidRPr="00D878ED" w14:paraId="50E6E490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CF60724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9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57CBA09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3CF9A97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ATCACAAGGGCCATGATCTCT</w:t>
            </w:r>
          </w:p>
        </w:tc>
      </w:tr>
      <w:tr w:rsidR="00D878ED" w:rsidRPr="00D878ED" w14:paraId="76F98F72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4DB5A34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0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E205A54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2A360F6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TACTCATGCTGGGCTTGCTTG</w:t>
            </w:r>
          </w:p>
        </w:tc>
      </w:tr>
      <w:tr w:rsidR="00D878ED" w:rsidRPr="00D878ED" w14:paraId="1A7E77ED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F010EFC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lastRenderedPageBreak/>
              <w:t>DTV-500_10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6A8BC14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52441FA2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CCAAGGGGATGGTAAAGCTTA</w:t>
            </w:r>
          </w:p>
        </w:tc>
      </w:tr>
      <w:tr w:rsidR="00D878ED" w:rsidRPr="00D878ED" w14:paraId="7FE31A54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0CB6C0F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-10R-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6FD2E54" w14:textId="3B439F44" w:rsidR="00D878ED" w:rsidRPr="00D878ED" w:rsidRDefault="00255154" w:rsidP="002551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09E70CCF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CCAARGGGATGGTAAAGCTTA</w:t>
            </w:r>
          </w:p>
        </w:tc>
      </w:tr>
      <w:tr w:rsidR="00D878ED" w:rsidRPr="00D878ED" w14:paraId="35BC843E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67608C1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1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93ABC7D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1D5DE23A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TATTCCTCACTGTGGCTCTGG</w:t>
            </w:r>
          </w:p>
        </w:tc>
      </w:tr>
      <w:tr w:rsidR="00D878ED" w:rsidRPr="00D878ED" w14:paraId="0561E30B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C2A08B4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1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39CB47D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DC4E3BE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ATTCCGGACCAATGGAAAGCC</w:t>
            </w:r>
          </w:p>
        </w:tc>
      </w:tr>
      <w:tr w:rsidR="00D878ED" w:rsidRPr="00D878ED" w14:paraId="75E90362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74FC995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2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AF50F86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566182F0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CATGGGGAACTTGCACTTGA</w:t>
            </w:r>
          </w:p>
        </w:tc>
      </w:tr>
      <w:tr w:rsidR="00D878ED" w:rsidRPr="00D878ED" w14:paraId="0F5050C7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733AA69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2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41D2F85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4EB4F60E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GATTCAGTTTCCCTGGTTGGC</w:t>
            </w:r>
          </w:p>
        </w:tc>
      </w:tr>
      <w:tr w:rsidR="00D878ED" w:rsidRPr="00D878ED" w14:paraId="30540C73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737A608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3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CE93C2D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2AB657D3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GGAGCTTGGAAGGAAAATGGG</w:t>
            </w:r>
          </w:p>
        </w:tc>
      </w:tr>
      <w:tr w:rsidR="00D878ED" w:rsidRPr="00D878ED" w14:paraId="7880D5E0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36E669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3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D62FF14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39E09A00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TGAAGAGGTGTTGTCAACGGC</w:t>
            </w:r>
          </w:p>
        </w:tc>
      </w:tr>
      <w:tr w:rsidR="00D878ED" w:rsidRPr="00D878ED" w14:paraId="5A0F012C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199F774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4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AB6C109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201829F9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GCGGGTTGTTCTGAAAGAGAT</w:t>
            </w:r>
          </w:p>
        </w:tc>
      </w:tr>
      <w:tr w:rsidR="00D878ED" w:rsidRPr="00D878ED" w14:paraId="4CB595BE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CACD0AA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4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CCDB31E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5A5D69ED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GTCTTGCTGTTCAAACAAATCACA</w:t>
            </w:r>
          </w:p>
        </w:tc>
      </w:tr>
      <w:tr w:rsidR="00D878ED" w:rsidRPr="00D878ED" w14:paraId="1DE5EE41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D3E8265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5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21D5DDF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0BA6ED2F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GGCTTGGTTCGTGTCATCAAT</w:t>
            </w:r>
          </w:p>
        </w:tc>
      </w:tr>
      <w:tr w:rsidR="00D878ED" w:rsidRPr="00D878ED" w14:paraId="4B31EC9E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8F206B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5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7F83874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289A86C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CCTTTTCTCCTCCGTCAAACG</w:t>
            </w:r>
          </w:p>
        </w:tc>
      </w:tr>
      <w:tr w:rsidR="00D878ED" w:rsidRPr="00D878ED" w14:paraId="026F48D9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4F3F31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-15R-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C3813D0" w14:textId="2C41BA5D" w:rsidR="00D878ED" w:rsidRPr="00D878ED" w:rsidRDefault="00255154" w:rsidP="002551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6E5D0AAC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CCTTTTCTCCTCCGTCAARCG</w:t>
            </w:r>
          </w:p>
        </w:tc>
      </w:tr>
      <w:tr w:rsidR="00D878ED" w:rsidRPr="00D878ED" w14:paraId="676CF568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24A50BA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6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807A345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580F8BA4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GACCAGTTGCCACCTTCTATG</w:t>
            </w:r>
          </w:p>
        </w:tc>
      </w:tr>
      <w:tr w:rsidR="00D878ED" w:rsidRPr="00D878ED" w14:paraId="49A55355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A0F870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6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0BBCEC4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5FF80A05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TCCCTCTCTGCCATCTTCATG</w:t>
            </w:r>
          </w:p>
        </w:tc>
      </w:tr>
      <w:tr w:rsidR="00D878ED" w:rsidRPr="00D878ED" w14:paraId="72C47374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67AC4D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7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EDE213C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AADA5F4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ACCGGACTTGTTGCGCTTG</w:t>
            </w:r>
          </w:p>
        </w:tc>
      </w:tr>
      <w:tr w:rsidR="00D878ED" w:rsidRPr="00D878ED" w14:paraId="42F44B29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58E260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-17L-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9566C67" w14:textId="70974046" w:rsidR="00D878ED" w:rsidRPr="00D878ED" w:rsidRDefault="00255154" w:rsidP="002551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3389A7BA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ACCGGACYTGTTGCGCTTG</w:t>
            </w:r>
          </w:p>
        </w:tc>
      </w:tr>
      <w:tr w:rsidR="00D878ED" w:rsidRPr="00D878ED" w14:paraId="7E250411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0F42D67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7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27E832A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6A7AA551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TTGTCCATGTGTCCCACACTC</w:t>
            </w:r>
          </w:p>
        </w:tc>
      </w:tr>
      <w:tr w:rsidR="00D878ED" w:rsidRPr="00D878ED" w14:paraId="39F64A5A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D19F2BD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8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7823286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8D90DE0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GCGGCTAATGAATTGGGCTAT</w:t>
            </w:r>
          </w:p>
        </w:tc>
      </w:tr>
      <w:tr w:rsidR="00D878ED" w:rsidRPr="00D878ED" w14:paraId="7306377E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88F41D4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8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ADD2167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40575FE2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TTTGGCTCTCCATCGGGAATG</w:t>
            </w:r>
          </w:p>
        </w:tc>
      </w:tr>
      <w:tr w:rsidR="00D878ED" w:rsidRPr="00D878ED" w14:paraId="47DAB17A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08BC72C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9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D64BA21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3C4540F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TGGGCTAGAGGCTGAATTGAC</w:t>
            </w:r>
          </w:p>
        </w:tc>
      </w:tr>
      <w:tr w:rsidR="00D878ED" w:rsidRPr="00D878ED" w14:paraId="52C8E34A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BD77C6C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19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4CD12AE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4A524FB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CTCGGTTGGTCTCCATGACTC</w:t>
            </w:r>
          </w:p>
        </w:tc>
      </w:tr>
      <w:tr w:rsidR="00D878ED" w:rsidRPr="00D878ED" w14:paraId="79436207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FC4767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0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F023C67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03D40EA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CATCTGGAAGCAACGGTTGAA</w:t>
            </w:r>
          </w:p>
        </w:tc>
      </w:tr>
      <w:tr w:rsidR="00D878ED" w:rsidRPr="00D878ED" w14:paraId="684B853A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9149151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0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517A420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47000EF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GCTCCATCAAAAGGATCACCC</w:t>
            </w:r>
          </w:p>
        </w:tc>
      </w:tr>
      <w:tr w:rsidR="00D878ED" w:rsidRPr="00D878ED" w14:paraId="2E285C39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442FE4D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1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922AFF6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12C517A2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ACAATCCTGTGTGACATCGGG</w:t>
            </w:r>
          </w:p>
        </w:tc>
      </w:tr>
      <w:tr w:rsidR="00D878ED" w:rsidRPr="00D878ED" w14:paraId="1FE42A3A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D66BD4A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1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9789DC5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334958E5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ACTGCCATGTTCTGTAGGGGT</w:t>
            </w:r>
          </w:p>
        </w:tc>
      </w:tr>
      <w:tr w:rsidR="00D878ED" w:rsidRPr="00D878ED" w14:paraId="14FDE3A8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F34AF2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2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330ABA8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2D363E39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TAGTGATGTGATGGAGCGCAT</w:t>
            </w:r>
          </w:p>
        </w:tc>
      </w:tr>
      <w:tr w:rsidR="00D878ED" w:rsidRPr="00D878ED" w14:paraId="42B498EB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B135A6D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2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08102DA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50575DC1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GTCTAGAGCGCTCTTCATCCA</w:t>
            </w:r>
          </w:p>
        </w:tc>
      </w:tr>
      <w:tr w:rsidR="00D878ED" w:rsidRPr="00D878ED" w14:paraId="655113FA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55B471D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3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9C3F1E9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2D24515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GCATGGTCGGATGAACAGAAT</w:t>
            </w:r>
          </w:p>
        </w:tc>
      </w:tr>
      <w:tr w:rsidR="00D878ED" w:rsidRPr="00D878ED" w14:paraId="2153AEBB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2783F73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3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A27129F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18020A59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ACCACTTTTGCGTGATAGGCT</w:t>
            </w:r>
          </w:p>
        </w:tc>
      </w:tr>
      <w:tr w:rsidR="00D878ED" w:rsidRPr="00D878ED" w14:paraId="4BA4AB16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26310D4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4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D896723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2B46868D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AACGCAGACTTGGAGGATGAA</w:t>
            </w:r>
          </w:p>
        </w:tc>
      </w:tr>
      <w:tr w:rsidR="00D878ED" w:rsidRPr="00D878ED" w14:paraId="7EBE7BB8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74438FF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4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F4B457C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65B57E63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GGAAATGGTGTGAGCAGAAGG</w:t>
            </w:r>
          </w:p>
        </w:tc>
      </w:tr>
      <w:tr w:rsidR="00D878ED" w:rsidRPr="00D878ED" w14:paraId="25E41DCB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C9D474A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5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8C4CF0D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6148189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AATGACATGGCAAAAACCCGT</w:t>
            </w:r>
          </w:p>
        </w:tc>
      </w:tr>
      <w:tr w:rsidR="00D878ED" w:rsidRPr="00D878ED" w14:paraId="05FC9812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B57AC6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5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D7E5D23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63C7E081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TGAGGAACATACCAGATCCTGTG</w:t>
            </w:r>
          </w:p>
        </w:tc>
      </w:tr>
      <w:tr w:rsidR="00D878ED" w:rsidRPr="00D878ED" w14:paraId="6DF864C6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662B0E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6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3293089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6E37CE7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GGTCTGGATTTTGGACAACCCT</w:t>
            </w:r>
          </w:p>
        </w:tc>
      </w:tr>
      <w:tr w:rsidR="00D878ED" w:rsidRPr="00D878ED" w14:paraId="0681E21F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D3EECF3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6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2150B35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1C5BBD82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TTTCTCTGACCTGACTGCGTC</w:t>
            </w:r>
          </w:p>
        </w:tc>
      </w:tr>
      <w:tr w:rsidR="00D878ED" w:rsidRPr="00D878ED" w14:paraId="77F3C4F0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FCC7416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-26R-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18E4C02" w14:textId="7589A9FF" w:rsidR="00D878ED" w:rsidRPr="00D878ED" w:rsidRDefault="00255154" w:rsidP="002551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6B069E4C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TTTTYTCTGACCTRACTGCGTC</w:t>
            </w:r>
          </w:p>
        </w:tc>
      </w:tr>
      <w:tr w:rsidR="00D878ED" w:rsidRPr="00D878ED" w14:paraId="0C971CD3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DD72ACA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7_LEF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2916E1D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403A0323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TGATCTGCACTGGGAGCTCAA</w:t>
            </w:r>
          </w:p>
        </w:tc>
      </w:tr>
      <w:tr w:rsidR="00D878ED" w:rsidRPr="00D878ED" w14:paraId="4B91F161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C398C97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_27_RIGH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6D350B3" w14:textId="77777777" w:rsidR="00D878ED" w:rsidRPr="00D878ED" w:rsidRDefault="00D878ED" w:rsidP="00D878E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53CBC6AE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ACACCATCTCCTTGTCAGGCTA</w:t>
            </w:r>
          </w:p>
        </w:tc>
      </w:tr>
      <w:tr w:rsidR="00D878ED" w:rsidRPr="00D878ED" w14:paraId="58E51345" w14:textId="77777777" w:rsidTr="00255154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8E5ECDB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DTV-500-27R-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7BC667F" w14:textId="3D4BA37B" w:rsidR="00D878ED" w:rsidRPr="00D878ED" w:rsidRDefault="00255154" w:rsidP="002551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41B50747" w14:textId="77777777" w:rsidR="00D878ED" w:rsidRPr="00D878ED" w:rsidRDefault="00D878ED" w:rsidP="00D878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8ED">
              <w:rPr>
                <w:rFonts w:ascii="Calibri" w:eastAsia="Times New Roman" w:hAnsi="Calibri" w:cs="Calibri"/>
              </w:rPr>
              <w:t>CGGAAAAATCCCGGGGAAGA</w:t>
            </w:r>
          </w:p>
        </w:tc>
      </w:tr>
    </w:tbl>
    <w:p w14:paraId="500249F2" w14:textId="29F02CE2" w:rsidR="00C6518F" w:rsidRDefault="00C6518F"/>
    <w:p w14:paraId="056B5720" w14:textId="01FA2831" w:rsidR="00C6518F" w:rsidRDefault="00C6518F"/>
    <w:p w14:paraId="74E490CD" w14:textId="0EBA1BBA" w:rsidR="00C6518F" w:rsidRDefault="00C6518F">
      <w:r>
        <w:lastRenderedPageBreak/>
        <w:t xml:space="preserve">Tiling primers used to amplify deer tick </w:t>
      </w:r>
      <w:proofErr w:type="spellStart"/>
      <w:r>
        <w:t>mitochondiral</w:t>
      </w:r>
      <w:proofErr w:type="spellEnd"/>
      <w:r>
        <w:t xml:space="preserve"> genome</w:t>
      </w:r>
    </w:p>
    <w:tbl>
      <w:tblPr>
        <w:tblW w:w="6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625"/>
        <w:gridCol w:w="3761"/>
      </w:tblGrid>
      <w:tr w:rsidR="00726C0F" w:rsidRPr="000E13FF" w14:paraId="09C7A187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1598E73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E13FF">
              <w:rPr>
                <w:rFonts w:ascii="Calibri" w:eastAsia="Times New Roman" w:hAnsi="Calibri" w:cs="Calibri"/>
                <w:b/>
                <w:bCs/>
              </w:rPr>
              <w:t>name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3BACE29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E13FF">
              <w:rPr>
                <w:rFonts w:ascii="Calibri" w:eastAsia="Times New Roman" w:hAnsi="Calibri" w:cs="Calibri"/>
                <w:b/>
                <w:bCs/>
              </w:rPr>
              <w:t>pool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7083C273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E13FF">
              <w:rPr>
                <w:rFonts w:ascii="Calibri" w:eastAsia="Times New Roman" w:hAnsi="Calibri" w:cs="Calibri"/>
                <w:b/>
                <w:bCs/>
              </w:rPr>
              <w:t>seq</w:t>
            </w:r>
          </w:p>
        </w:tc>
      </w:tr>
      <w:tr w:rsidR="00726C0F" w:rsidRPr="000E13FF" w14:paraId="308AD249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A8C7350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1_LEF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930918B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274C2DEE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GTGTTTGAAAATTAAAGTGGCAGAAAGT</w:t>
            </w:r>
          </w:p>
        </w:tc>
      </w:tr>
      <w:tr w:rsidR="000E13FF" w:rsidRPr="000E13FF" w14:paraId="5A814A51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8B217A7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1_RIGH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3425967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636CA84C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ATCAATTCACTCCAATGGGGCC</w:t>
            </w:r>
          </w:p>
        </w:tc>
      </w:tr>
      <w:tr w:rsidR="00726C0F" w:rsidRPr="000E13FF" w14:paraId="6585F591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D0CF60B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2_LEF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547DE0F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111ECC07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CAACTGAAAATCCCCCTCAAATTCAG</w:t>
            </w:r>
          </w:p>
        </w:tc>
      </w:tr>
      <w:tr w:rsidR="000E13FF" w:rsidRPr="000E13FF" w14:paraId="2D81D29C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F2AB163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color w:val="1D2228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>tickmit_2_LEFTmod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3E40A85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5E7444D7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sz w:val="20"/>
                <w:szCs w:val="20"/>
              </w:rPr>
              <w:t>CAACTGAAAATCCCCCTCAAATTCAR</w:t>
            </w:r>
          </w:p>
        </w:tc>
      </w:tr>
      <w:tr w:rsidR="00726C0F" w:rsidRPr="000E13FF" w14:paraId="455974A1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87970BA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color w:val="1D2228"/>
                <w:sz w:val="20"/>
                <w:szCs w:val="20"/>
              </w:rPr>
            </w:pPr>
            <w:proofErr w:type="spellStart"/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>tickmit</w:t>
            </w:r>
            <w:proofErr w:type="spellEnd"/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 xml:space="preserve"> 2Lalt - 10436R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5E68968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48321B98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sz w:val="20"/>
                <w:szCs w:val="20"/>
              </w:rPr>
              <w:t>CCTAGAGGGTTGCTTGATCCT</w:t>
            </w:r>
          </w:p>
        </w:tc>
      </w:tr>
      <w:tr w:rsidR="000E13FF" w:rsidRPr="000E13FF" w14:paraId="40222587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3DC193C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2_RIGH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DC0D6FA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6A044042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GGAGCCTCTACATGAGCTTTCG</w:t>
            </w:r>
          </w:p>
        </w:tc>
      </w:tr>
      <w:tr w:rsidR="00726C0F" w:rsidRPr="000E13FF" w14:paraId="1CD45EC5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906880D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color w:val="1D2228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>tickmit_2_RIGHTmod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A9E5D07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78638438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sz w:val="20"/>
                <w:szCs w:val="20"/>
              </w:rPr>
              <w:t>GGAGCCTCTACATGAGCTTTYGG</w:t>
            </w:r>
          </w:p>
        </w:tc>
      </w:tr>
      <w:tr w:rsidR="000E13FF" w:rsidRPr="000E13FF" w14:paraId="3D8F6107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A4459F3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color w:val="1D2228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>Tickmit-2Ralt- 8356F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B3B8376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452F2AF2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sz w:val="20"/>
                <w:szCs w:val="20"/>
              </w:rPr>
              <w:t>ACAGAAGCTAAAATTATTGAACCTGA</w:t>
            </w:r>
          </w:p>
        </w:tc>
      </w:tr>
      <w:tr w:rsidR="00726C0F" w:rsidRPr="000E13FF" w14:paraId="73366F89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08A1E96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3_LEF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DC4408E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3CED35D1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CCTGAGCGTTTACAAGCAGGTA</w:t>
            </w:r>
          </w:p>
        </w:tc>
      </w:tr>
      <w:tr w:rsidR="000E13FF" w:rsidRPr="000E13FF" w14:paraId="538B8142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A61C818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3_RIGH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445F4CB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6ACCF2CD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AAACTAGCTAAACCCATACAACCTCT</w:t>
            </w:r>
          </w:p>
        </w:tc>
      </w:tr>
      <w:tr w:rsidR="00726C0F" w:rsidRPr="000E13FF" w14:paraId="5EFCD291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9EA9247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4_LEF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6FA6458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6EE8406F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TTGCTTTTTCCACTCTTAGACAATTAGG</w:t>
            </w:r>
          </w:p>
        </w:tc>
      </w:tr>
      <w:tr w:rsidR="000E13FF" w:rsidRPr="000E13FF" w14:paraId="2B12FEBA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426E26A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color w:val="1D2228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>Tickmit-4Lalt 6713R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2C8B8E7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696A38D4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sz w:val="20"/>
                <w:szCs w:val="20"/>
              </w:rPr>
              <w:t>TGTGCTGGATTAGTGATTCACA</w:t>
            </w:r>
          </w:p>
        </w:tc>
      </w:tr>
      <w:tr w:rsidR="00726C0F" w:rsidRPr="000E13FF" w14:paraId="697E787B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2C2EAA8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4_RIGH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AB0F4A3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51A6079A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TCTGGAATTTCAATTTCTTGATCACATCA</w:t>
            </w:r>
          </w:p>
        </w:tc>
      </w:tr>
      <w:tr w:rsidR="000E13FF" w:rsidRPr="000E13FF" w14:paraId="5E4A6C51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3E10936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color w:val="1D2228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>Tickmit4Ralt - 4726 F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B2B2020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207C5EB8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sz w:val="20"/>
                <w:szCs w:val="20"/>
              </w:rPr>
              <w:t>TGGAGCTATATGACCCCCRT</w:t>
            </w:r>
          </w:p>
        </w:tc>
      </w:tr>
      <w:tr w:rsidR="00726C0F" w:rsidRPr="000E13FF" w14:paraId="6FEBBBA4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82A5775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5_LEF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B6A2342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71D76933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CATGAATTCCGTGAAAACCTGTTGT</w:t>
            </w:r>
          </w:p>
        </w:tc>
      </w:tr>
      <w:tr w:rsidR="000E13FF" w:rsidRPr="000E13FF" w14:paraId="0E52CE3E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18A74FE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5_RIGH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7B71C32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46C1A7E5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CGCTATACCATCACTACGTCTTCTC</w:t>
            </w:r>
          </w:p>
        </w:tc>
      </w:tr>
      <w:tr w:rsidR="00726C0F" w:rsidRPr="000E13FF" w14:paraId="79BAC4DA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9BED008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6_LEF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83F7C87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469914AB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TCGGTTATCAACATCAAGTAAACGGA</w:t>
            </w:r>
          </w:p>
        </w:tc>
      </w:tr>
      <w:tr w:rsidR="006B1A10" w:rsidRPr="000E13FF" w14:paraId="17CEF5CD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</w:tcPr>
          <w:p w14:paraId="4A3D93F6" w14:textId="300AFB42" w:rsidR="006B1A10" w:rsidRPr="000E13FF" w:rsidRDefault="006B1A10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>Tickmit</w:t>
            </w:r>
            <w:proofErr w:type="spellEnd"/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 xml:space="preserve"> 6Lalt - 3300 R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7621883" w14:textId="1AA0203A" w:rsidR="006B1A10" w:rsidRPr="000E13FF" w:rsidRDefault="001631B8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</w:tcPr>
          <w:p w14:paraId="495332C1" w14:textId="1D5DAFCC" w:rsidR="006B1A10" w:rsidRPr="000E13FF" w:rsidRDefault="006B1A10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Arial" w:eastAsia="Times New Roman" w:hAnsi="Arial" w:cs="Arial"/>
                <w:sz w:val="20"/>
                <w:szCs w:val="20"/>
              </w:rPr>
              <w:t>GACGTCCAGGAACAGCATCT</w:t>
            </w:r>
          </w:p>
        </w:tc>
      </w:tr>
      <w:tr w:rsidR="00726C0F" w:rsidRPr="000E13FF" w14:paraId="68E7F7BA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C51986A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6_RIGH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150E549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27790600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CAACTTCAGCCATTTTACCGCG</w:t>
            </w:r>
          </w:p>
        </w:tc>
      </w:tr>
      <w:tr w:rsidR="000E13FF" w:rsidRPr="000E13FF" w14:paraId="1E3555F8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6179096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color w:val="1D2228"/>
                <w:sz w:val="20"/>
                <w:szCs w:val="20"/>
              </w:rPr>
            </w:pPr>
            <w:proofErr w:type="spellStart"/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>Tickmit</w:t>
            </w:r>
            <w:proofErr w:type="spellEnd"/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 xml:space="preserve"> 6Ralt - 1329 F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1128130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6DF2FF34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sz w:val="20"/>
                <w:szCs w:val="20"/>
              </w:rPr>
              <w:t>TCGGACTGAATTAGGTCAACC</w:t>
            </w:r>
          </w:p>
        </w:tc>
      </w:tr>
      <w:tr w:rsidR="00726C0F" w:rsidRPr="000E13FF" w14:paraId="053C43AF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F2FCA1B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7_LEF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76964CB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514CAAAB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AGCTATGTCTGGTGCCCCTAAT</w:t>
            </w:r>
          </w:p>
        </w:tc>
      </w:tr>
      <w:tr w:rsidR="000E13FF" w:rsidRPr="000E13FF" w14:paraId="5717E38A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3FD30B7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7_RIGH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342D9C2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46A8DC4A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CATTCCTATGCGTCTTCTTTATGTATGT</w:t>
            </w:r>
          </w:p>
        </w:tc>
      </w:tr>
      <w:tr w:rsidR="00726C0F" w:rsidRPr="000E13FF" w14:paraId="7B6A7F4F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A810B1C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8_LEF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394132D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72B095AA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CCTATCAAGATACTCCTTTACTCAGGC</w:t>
            </w:r>
          </w:p>
        </w:tc>
      </w:tr>
      <w:tr w:rsidR="000E13FF" w:rsidRPr="000E13FF" w14:paraId="177E66AC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FA2F0E9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color w:val="1D2228"/>
                <w:sz w:val="20"/>
                <w:szCs w:val="20"/>
              </w:rPr>
            </w:pPr>
            <w:proofErr w:type="spellStart"/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>Tickmit</w:t>
            </w:r>
            <w:proofErr w:type="spellEnd"/>
            <w:r w:rsidRPr="000E13FF">
              <w:rPr>
                <w:rFonts w:ascii="Arial" w:eastAsia="Times New Roman" w:hAnsi="Arial" w:cs="Arial"/>
                <w:color w:val="1D2228"/>
                <w:sz w:val="20"/>
                <w:szCs w:val="20"/>
              </w:rPr>
              <w:t xml:space="preserve"> 8Lalt - 14216 R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900F42F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64A48B3C" w14:textId="77777777" w:rsidR="000E13FF" w:rsidRPr="000E13FF" w:rsidRDefault="000E13FF" w:rsidP="000E1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13FF">
              <w:rPr>
                <w:rFonts w:ascii="Arial" w:eastAsia="Times New Roman" w:hAnsi="Arial" w:cs="Arial"/>
                <w:sz w:val="20"/>
                <w:szCs w:val="20"/>
              </w:rPr>
              <w:t>AGAGATGACCAGTTTACTTCACA</w:t>
            </w:r>
          </w:p>
        </w:tc>
      </w:tr>
      <w:tr w:rsidR="00726C0F" w:rsidRPr="000E13FF" w14:paraId="1BA8A7BD" w14:textId="77777777" w:rsidTr="006B1A10">
        <w:trPr>
          <w:trHeight w:val="29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735A135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tickmit_8_RIGHT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F766E76" w14:textId="77777777" w:rsidR="000E13FF" w:rsidRPr="000E13FF" w:rsidRDefault="000E13FF" w:rsidP="000E1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13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4D78502D" w14:textId="77777777" w:rsidR="000E13FF" w:rsidRPr="000E13FF" w:rsidRDefault="000E13FF" w:rsidP="000E13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3FF">
              <w:rPr>
                <w:rFonts w:ascii="Calibri" w:eastAsia="Times New Roman" w:hAnsi="Calibri" w:cs="Calibri"/>
              </w:rPr>
              <w:t>AAAAATTCATAGGGTCTTCTTGTCCC</w:t>
            </w:r>
          </w:p>
        </w:tc>
      </w:tr>
    </w:tbl>
    <w:p w14:paraId="14C65E27" w14:textId="5DEA06F9" w:rsidR="00C6518F" w:rsidRDefault="00C6518F"/>
    <w:p w14:paraId="761A76B7" w14:textId="316BB6A9" w:rsidR="00726C0F" w:rsidRDefault="00726C0F">
      <w:r>
        <w:t>Primers used to amplify smaller fragments of DTV for gen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3145"/>
        <w:gridCol w:w="856"/>
        <w:gridCol w:w="1414"/>
        <w:gridCol w:w="626"/>
        <w:gridCol w:w="989"/>
      </w:tblGrid>
      <w:tr w:rsidR="00726C0F" w14:paraId="353A368D" w14:textId="77777777" w:rsidTr="00B47A5A">
        <w:tc>
          <w:tcPr>
            <w:tcW w:w="2320" w:type="dxa"/>
          </w:tcPr>
          <w:p w14:paraId="3C9E107B" w14:textId="77777777" w:rsidR="00726C0F" w:rsidRDefault="00726C0F" w:rsidP="00FB029F">
            <w:r>
              <w:t>Primer</w:t>
            </w:r>
          </w:p>
        </w:tc>
        <w:tc>
          <w:tcPr>
            <w:tcW w:w="3145" w:type="dxa"/>
          </w:tcPr>
          <w:p w14:paraId="16EB21BE" w14:textId="60DC3736" w:rsidR="00726C0F" w:rsidRDefault="00726C0F" w:rsidP="00FB029F">
            <w:r>
              <w:t>Sequence</w:t>
            </w:r>
          </w:p>
        </w:tc>
        <w:tc>
          <w:tcPr>
            <w:tcW w:w="856" w:type="dxa"/>
          </w:tcPr>
          <w:p w14:paraId="557A2E72" w14:textId="14984294" w:rsidR="00726C0F" w:rsidRDefault="00726C0F" w:rsidP="00FB029F">
            <w:r>
              <w:t>Size</w:t>
            </w:r>
          </w:p>
        </w:tc>
        <w:tc>
          <w:tcPr>
            <w:tcW w:w="1414" w:type="dxa"/>
          </w:tcPr>
          <w:p w14:paraId="4B549CA3" w14:textId="27CBFE66" w:rsidR="00726C0F" w:rsidRDefault="00B47A5A" w:rsidP="00FB029F">
            <w:r>
              <w:t>Genome position</w:t>
            </w:r>
          </w:p>
        </w:tc>
        <w:tc>
          <w:tcPr>
            <w:tcW w:w="626" w:type="dxa"/>
          </w:tcPr>
          <w:p w14:paraId="0809EF29" w14:textId="77777777" w:rsidR="00726C0F" w:rsidRDefault="00726C0F" w:rsidP="00FB029F"/>
        </w:tc>
        <w:tc>
          <w:tcPr>
            <w:tcW w:w="989" w:type="dxa"/>
          </w:tcPr>
          <w:p w14:paraId="0028B87D" w14:textId="77777777" w:rsidR="00726C0F" w:rsidRDefault="00726C0F" w:rsidP="00FB029F"/>
        </w:tc>
      </w:tr>
      <w:tr w:rsidR="00726C0F" w14:paraId="6170F7D3" w14:textId="77777777" w:rsidTr="00B47A5A">
        <w:tc>
          <w:tcPr>
            <w:tcW w:w="2320" w:type="dxa"/>
          </w:tcPr>
          <w:p w14:paraId="154BA056" w14:textId="77777777" w:rsidR="00726C0F" w:rsidRDefault="00726C0F" w:rsidP="00FB029F">
            <w:r w:rsidRPr="00887C4E">
              <w:t>DTVMVamp1- 11 F</w:t>
            </w:r>
          </w:p>
        </w:tc>
        <w:tc>
          <w:tcPr>
            <w:tcW w:w="3145" w:type="dxa"/>
          </w:tcPr>
          <w:p w14:paraId="1152AE54" w14:textId="77777777" w:rsidR="00726C0F" w:rsidRDefault="00726C0F" w:rsidP="00FB029F">
            <w:r w:rsidRPr="00887C4E">
              <w:t>CATCAGCAGCATCGCTCAAG</w:t>
            </w:r>
          </w:p>
        </w:tc>
        <w:tc>
          <w:tcPr>
            <w:tcW w:w="856" w:type="dxa"/>
          </w:tcPr>
          <w:p w14:paraId="2BF69100" w14:textId="77777777" w:rsidR="00726C0F" w:rsidRDefault="00726C0F" w:rsidP="00FB029F"/>
        </w:tc>
        <w:tc>
          <w:tcPr>
            <w:tcW w:w="1414" w:type="dxa"/>
          </w:tcPr>
          <w:p w14:paraId="2D258797" w14:textId="20B6A04E" w:rsidR="00726C0F" w:rsidRDefault="00B47A5A" w:rsidP="00FB029F">
            <w:r w:rsidRPr="00B47A5A">
              <w:t>5083</w:t>
            </w:r>
          </w:p>
        </w:tc>
        <w:tc>
          <w:tcPr>
            <w:tcW w:w="626" w:type="dxa"/>
          </w:tcPr>
          <w:p w14:paraId="13CF767D" w14:textId="77777777" w:rsidR="00726C0F" w:rsidRDefault="00726C0F" w:rsidP="00FB029F"/>
        </w:tc>
        <w:tc>
          <w:tcPr>
            <w:tcW w:w="989" w:type="dxa"/>
          </w:tcPr>
          <w:p w14:paraId="19014997" w14:textId="77777777" w:rsidR="00726C0F" w:rsidRDefault="00726C0F" w:rsidP="00FB029F"/>
        </w:tc>
      </w:tr>
      <w:tr w:rsidR="00726C0F" w14:paraId="48B207F4" w14:textId="77777777" w:rsidTr="00B47A5A">
        <w:tc>
          <w:tcPr>
            <w:tcW w:w="2320" w:type="dxa"/>
          </w:tcPr>
          <w:p w14:paraId="45E04EEA" w14:textId="77777777" w:rsidR="00726C0F" w:rsidRDefault="00726C0F" w:rsidP="00FB029F">
            <w:r w:rsidRPr="00887C4E">
              <w:t>DTVMVamp1 - 347 R</w:t>
            </w:r>
          </w:p>
        </w:tc>
        <w:tc>
          <w:tcPr>
            <w:tcW w:w="3145" w:type="dxa"/>
          </w:tcPr>
          <w:p w14:paraId="49404B1D" w14:textId="77777777" w:rsidR="00726C0F" w:rsidRDefault="00726C0F" w:rsidP="00FB029F">
            <w:r w:rsidRPr="00887C4E">
              <w:t>GGCGATTGACATAAGTGGCG</w:t>
            </w:r>
          </w:p>
        </w:tc>
        <w:tc>
          <w:tcPr>
            <w:tcW w:w="856" w:type="dxa"/>
          </w:tcPr>
          <w:p w14:paraId="428E64C9" w14:textId="77777777" w:rsidR="00726C0F" w:rsidRDefault="00726C0F" w:rsidP="00FB029F">
            <w:r>
              <w:t>337bp</w:t>
            </w:r>
          </w:p>
        </w:tc>
        <w:tc>
          <w:tcPr>
            <w:tcW w:w="1414" w:type="dxa"/>
          </w:tcPr>
          <w:p w14:paraId="6BBD5745" w14:textId="77777777" w:rsidR="00726C0F" w:rsidRDefault="00726C0F" w:rsidP="00FB029F"/>
        </w:tc>
        <w:tc>
          <w:tcPr>
            <w:tcW w:w="626" w:type="dxa"/>
          </w:tcPr>
          <w:p w14:paraId="59C9F39E" w14:textId="77777777" w:rsidR="00726C0F" w:rsidRDefault="00726C0F" w:rsidP="00FB029F"/>
        </w:tc>
        <w:tc>
          <w:tcPr>
            <w:tcW w:w="989" w:type="dxa"/>
          </w:tcPr>
          <w:p w14:paraId="3393D07D" w14:textId="77777777" w:rsidR="00726C0F" w:rsidRDefault="00726C0F" w:rsidP="00FB029F"/>
        </w:tc>
      </w:tr>
      <w:tr w:rsidR="00726C0F" w14:paraId="125C8D77" w14:textId="77777777" w:rsidTr="00B47A5A">
        <w:tc>
          <w:tcPr>
            <w:tcW w:w="2320" w:type="dxa"/>
          </w:tcPr>
          <w:p w14:paraId="70E7EC7C" w14:textId="77777777" w:rsidR="00726C0F" w:rsidRDefault="00726C0F" w:rsidP="00FB029F">
            <w:r w:rsidRPr="00887C4E">
              <w:t>DTVMVamp1 - 440 R</w:t>
            </w:r>
          </w:p>
        </w:tc>
        <w:tc>
          <w:tcPr>
            <w:tcW w:w="3145" w:type="dxa"/>
          </w:tcPr>
          <w:p w14:paraId="0C6850E1" w14:textId="77777777" w:rsidR="00726C0F" w:rsidRDefault="00726C0F" w:rsidP="00FB029F">
            <w:r w:rsidRPr="00887C4E">
              <w:t>GGTGACCACGTGCTGCTATA</w:t>
            </w:r>
          </w:p>
        </w:tc>
        <w:tc>
          <w:tcPr>
            <w:tcW w:w="856" w:type="dxa"/>
          </w:tcPr>
          <w:p w14:paraId="18F376B9" w14:textId="77777777" w:rsidR="00726C0F" w:rsidRDefault="00726C0F" w:rsidP="00FB029F">
            <w:r>
              <w:t>430bp</w:t>
            </w:r>
          </w:p>
        </w:tc>
        <w:tc>
          <w:tcPr>
            <w:tcW w:w="1414" w:type="dxa"/>
          </w:tcPr>
          <w:p w14:paraId="4F1E4669" w14:textId="77777777" w:rsidR="00726C0F" w:rsidRDefault="00726C0F" w:rsidP="00FB029F"/>
        </w:tc>
        <w:tc>
          <w:tcPr>
            <w:tcW w:w="626" w:type="dxa"/>
          </w:tcPr>
          <w:p w14:paraId="5780149E" w14:textId="77777777" w:rsidR="00726C0F" w:rsidRDefault="00726C0F" w:rsidP="00FB029F"/>
        </w:tc>
        <w:tc>
          <w:tcPr>
            <w:tcW w:w="989" w:type="dxa"/>
          </w:tcPr>
          <w:p w14:paraId="67A3CF82" w14:textId="77777777" w:rsidR="00726C0F" w:rsidRDefault="00726C0F" w:rsidP="00FB029F"/>
        </w:tc>
      </w:tr>
      <w:tr w:rsidR="00726C0F" w14:paraId="476D3857" w14:textId="77777777" w:rsidTr="00B47A5A">
        <w:tc>
          <w:tcPr>
            <w:tcW w:w="2320" w:type="dxa"/>
          </w:tcPr>
          <w:p w14:paraId="03ABBC8A" w14:textId="77777777" w:rsidR="00726C0F" w:rsidRDefault="00726C0F" w:rsidP="00FB029F"/>
        </w:tc>
        <w:tc>
          <w:tcPr>
            <w:tcW w:w="3145" w:type="dxa"/>
          </w:tcPr>
          <w:p w14:paraId="6E6CB759" w14:textId="77777777" w:rsidR="00726C0F" w:rsidRDefault="00726C0F" w:rsidP="00FB029F"/>
        </w:tc>
        <w:tc>
          <w:tcPr>
            <w:tcW w:w="856" w:type="dxa"/>
          </w:tcPr>
          <w:p w14:paraId="5BC2BA88" w14:textId="77777777" w:rsidR="00726C0F" w:rsidRDefault="00726C0F" w:rsidP="00FB029F"/>
        </w:tc>
        <w:tc>
          <w:tcPr>
            <w:tcW w:w="1414" w:type="dxa"/>
          </w:tcPr>
          <w:p w14:paraId="587ACE25" w14:textId="77777777" w:rsidR="00726C0F" w:rsidRDefault="00726C0F" w:rsidP="00FB029F"/>
        </w:tc>
        <w:tc>
          <w:tcPr>
            <w:tcW w:w="626" w:type="dxa"/>
          </w:tcPr>
          <w:p w14:paraId="7A433A01" w14:textId="77777777" w:rsidR="00726C0F" w:rsidRDefault="00726C0F" w:rsidP="00FB029F"/>
        </w:tc>
        <w:tc>
          <w:tcPr>
            <w:tcW w:w="989" w:type="dxa"/>
          </w:tcPr>
          <w:p w14:paraId="00152D08" w14:textId="77777777" w:rsidR="00726C0F" w:rsidRDefault="00726C0F" w:rsidP="00FB029F"/>
        </w:tc>
      </w:tr>
      <w:tr w:rsidR="00726C0F" w14:paraId="3867B0B9" w14:textId="77777777" w:rsidTr="00B47A5A">
        <w:tc>
          <w:tcPr>
            <w:tcW w:w="2320" w:type="dxa"/>
          </w:tcPr>
          <w:p w14:paraId="4417306E" w14:textId="77777777" w:rsidR="00726C0F" w:rsidRDefault="00726C0F" w:rsidP="00FB029F">
            <w:r w:rsidRPr="00887C4E">
              <w:t>DTVMVamp2 - 7 F</w:t>
            </w:r>
          </w:p>
        </w:tc>
        <w:tc>
          <w:tcPr>
            <w:tcW w:w="3145" w:type="dxa"/>
          </w:tcPr>
          <w:p w14:paraId="48A9D6BC" w14:textId="77777777" w:rsidR="00726C0F" w:rsidRDefault="00726C0F" w:rsidP="00FB029F">
            <w:r w:rsidRPr="00887C4E">
              <w:t>GTGACTTCACACCCTGGCTT</w:t>
            </w:r>
          </w:p>
        </w:tc>
        <w:tc>
          <w:tcPr>
            <w:tcW w:w="856" w:type="dxa"/>
          </w:tcPr>
          <w:p w14:paraId="369FBDEB" w14:textId="77777777" w:rsidR="00726C0F" w:rsidRDefault="00726C0F" w:rsidP="00FB029F">
            <w:r>
              <w:t>346bp</w:t>
            </w:r>
          </w:p>
        </w:tc>
        <w:tc>
          <w:tcPr>
            <w:tcW w:w="1414" w:type="dxa"/>
          </w:tcPr>
          <w:p w14:paraId="2945AF1F" w14:textId="1ECDD1F0" w:rsidR="00726C0F" w:rsidRDefault="003C2EDF" w:rsidP="00FB029F">
            <w:r w:rsidRPr="003C2EDF">
              <w:t>6226</w:t>
            </w:r>
          </w:p>
        </w:tc>
        <w:tc>
          <w:tcPr>
            <w:tcW w:w="626" w:type="dxa"/>
          </w:tcPr>
          <w:p w14:paraId="715C0E6D" w14:textId="77777777" w:rsidR="00726C0F" w:rsidRDefault="00726C0F" w:rsidP="00FB029F"/>
        </w:tc>
        <w:tc>
          <w:tcPr>
            <w:tcW w:w="989" w:type="dxa"/>
          </w:tcPr>
          <w:p w14:paraId="73A26774" w14:textId="77777777" w:rsidR="00726C0F" w:rsidRDefault="00726C0F" w:rsidP="00FB029F"/>
        </w:tc>
      </w:tr>
      <w:tr w:rsidR="00726C0F" w14:paraId="4082E527" w14:textId="77777777" w:rsidTr="00B47A5A">
        <w:tc>
          <w:tcPr>
            <w:tcW w:w="2320" w:type="dxa"/>
          </w:tcPr>
          <w:p w14:paraId="7CF36C1D" w14:textId="77777777" w:rsidR="00726C0F" w:rsidRDefault="00726C0F" w:rsidP="00FB029F">
            <w:r w:rsidRPr="00887C4E">
              <w:t>DTVMVamp2 - 352 R</w:t>
            </w:r>
          </w:p>
        </w:tc>
        <w:tc>
          <w:tcPr>
            <w:tcW w:w="3145" w:type="dxa"/>
          </w:tcPr>
          <w:p w14:paraId="21879C9B" w14:textId="77777777" w:rsidR="00726C0F" w:rsidRDefault="00726C0F" w:rsidP="00FB029F">
            <w:r w:rsidRPr="00887C4E">
              <w:t>CCTGGGGTCTCATTGAGCAA</w:t>
            </w:r>
          </w:p>
        </w:tc>
        <w:tc>
          <w:tcPr>
            <w:tcW w:w="856" w:type="dxa"/>
          </w:tcPr>
          <w:p w14:paraId="6A8FBAC0" w14:textId="77777777" w:rsidR="00726C0F" w:rsidRDefault="00726C0F" w:rsidP="00FB029F"/>
        </w:tc>
        <w:tc>
          <w:tcPr>
            <w:tcW w:w="1414" w:type="dxa"/>
          </w:tcPr>
          <w:p w14:paraId="26FC4CCA" w14:textId="77777777" w:rsidR="00726C0F" w:rsidRDefault="00726C0F" w:rsidP="00FB029F"/>
        </w:tc>
        <w:tc>
          <w:tcPr>
            <w:tcW w:w="626" w:type="dxa"/>
          </w:tcPr>
          <w:p w14:paraId="381AB095" w14:textId="77777777" w:rsidR="00726C0F" w:rsidRDefault="00726C0F" w:rsidP="00FB029F"/>
        </w:tc>
        <w:tc>
          <w:tcPr>
            <w:tcW w:w="989" w:type="dxa"/>
          </w:tcPr>
          <w:p w14:paraId="72F51DBE" w14:textId="77777777" w:rsidR="00726C0F" w:rsidRDefault="00726C0F" w:rsidP="00FB029F"/>
        </w:tc>
      </w:tr>
      <w:tr w:rsidR="00726C0F" w14:paraId="1A806EAD" w14:textId="77777777" w:rsidTr="00B47A5A">
        <w:tc>
          <w:tcPr>
            <w:tcW w:w="2320" w:type="dxa"/>
          </w:tcPr>
          <w:p w14:paraId="789DEEFE" w14:textId="77777777" w:rsidR="00726C0F" w:rsidRDefault="00726C0F" w:rsidP="00FB029F"/>
        </w:tc>
        <w:tc>
          <w:tcPr>
            <w:tcW w:w="3145" w:type="dxa"/>
          </w:tcPr>
          <w:p w14:paraId="5DE680B4" w14:textId="77777777" w:rsidR="00726C0F" w:rsidRDefault="00726C0F" w:rsidP="00FB029F"/>
        </w:tc>
        <w:tc>
          <w:tcPr>
            <w:tcW w:w="856" w:type="dxa"/>
          </w:tcPr>
          <w:p w14:paraId="6EE47219" w14:textId="77777777" w:rsidR="00726C0F" w:rsidRDefault="00726C0F" w:rsidP="00FB029F"/>
        </w:tc>
        <w:tc>
          <w:tcPr>
            <w:tcW w:w="1414" w:type="dxa"/>
          </w:tcPr>
          <w:p w14:paraId="4CFA1AD3" w14:textId="77777777" w:rsidR="00726C0F" w:rsidRDefault="00726C0F" w:rsidP="00FB029F"/>
        </w:tc>
        <w:tc>
          <w:tcPr>
            <w:tcW w:w="626" w:type="dxa"/>
          </w:tcPr>
          <w:p w14:paraId="31E3E04D" w14:textId="77777777" w:rsidR="00726C0F" w:rsidRDefault="00726C0F" w:rsidP="00FB029F"/>
        </w:tc>
        <w:tc>
          <w:tcPr>
            <w:tcW w:w="989" w:type="dxa"/>
          </w:tcPr>
          <w:p w14:paraId="0E20C709" w14:textId="77777777" w:rsidR="00726C0F" w:rsidRDefault="00726C0F" w:rsidP="00FB029F"/>
        </w:tc>
      </w:tr>
    </w:tbl>
    <w:p w14:paraId="0C4B3788" w14:textId="77777777" w:rsidR="00726C0F" w:rsidRDefault="00726C0F"/>
    <w:sectPr w:rsidR="00726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18F"/>
    <w:rsid w:val="000E13FF"/>
    <w:rsid w:val="001606FC"/>
    <w:rsid w:val="001631B8"/>
    <w:rsid w:val="00255154"/>
    <w:rsid w:val="003C2EDF"/>
    <w:rsid w:val="003D32AF"/>
    <w:rsid w:val="006B1A10"/>
    <w:rsid w:val="00726C0F"/>
    <w:rsid w:val="00893558"/>
    <w:rsid w:val="00B47A5A"/>
    <w:rsid w:val="00C6518F"/>
    <w:rsid w:val="00C73503"/>
    <w:rsid w:val="00D878ED"/>
    <w:rsid w:val="00E1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0C8BC5C6"/>
  <w15:chartTrackingRefBased/>
  <w15:docId w15:val="{599F0A6B-DF78-4D8C-BC7B-C624DC168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C0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71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890</Words>
  <Characters>507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thert, Heidi</dc:creator>
  <cp:keywords/>
  <dc:description/>
  <cp:lastModifiedBy>Goethert, Heidi</cp:lastModifiedBy>
  <cp:revision>12</cp:revision>
  <dcterms:created xsi:type="dcterms:W3CDTF">2026-01-20T15:53:00Z</dcterms:created>
  <dcterms:modified xsi:type="dcterms:W3CDTF">2026-03-03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mUsyD1gQ"/&gt;&lt;style id="http://www.zotero.org/styles/ticks-and-tick-borne-diseases" hasBibliography="1" bibliographyStyleHasBeenSet="0"/&gt;&lt;prefs&gt;&lt;pref name="fieldType" value="Field"/&gt;&lt;/prefs&gt;&lt;/data&gt;</vt:lpwstr>
  </property>
</Properties>
</file>